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Table S3: chi-square test values for calculating biased sense/antisense exonization orientation 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  <w:t xml:space="preserve">Human Chi-test biased exonization orientation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280"/>
        <w:gridCol w:w="2068"/>
        <w:gridCol w:w="2314"/>
      </w:tblGrid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gree of freedom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/antisense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lu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10</w:t>
            </w:r>
            <w:r>
              <w:rPr>
                <w:vertAlign w:val="superscript"/>
              </w:rPr>
              <w:t>-10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I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0.0000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= 0.06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= 0.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CR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= 0.2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TR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0.00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DN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= 0.6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</w:tbl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left"/>
        <w:rPr/>
      </w:pPr>
      <w:r>
        <w:rPr/>
        <w:t>Mouse chi-test biased exonization orienta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128"/>
        <w:gridCol w:w="2120"/>
        <w:gridCol w:w="2362"/>
      </w:tblGrid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gree of freedo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/anti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Degree of freedom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2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0.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0.0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IR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&lt; 0.0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= 0.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TR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= 0.0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DNA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p-value = 0.7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o bias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38:00Z</dcterms:created>
  <dc:creator>Andy Baker</dc:creator>
  <dc:description/>
  <cp:keywords/>
  <dc:language>en-US</dc:language>
  <cp:lastModifiedBy>Andy Baker</cp:lastModifiedBy>
  <dcterms:modified xsi:type="dcterms:W3CDTF">2007-07-12T13:38:00Z</dcterms:modified>
  <cp:revision>1</cp:revision>
  <dc:subject/>
  <dc:title>Table S3: chi-square test values for calculating biased sense/antisense exonization orientation </dc:title>
</cp:coreProperties>
</file>